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20C" w:rsidRDefault="00D1720C" w:rsidP="00D1720C">
      <w:pPr>
        <w:rPr>
          <w:rFonts w:ascii="Courier New" w:hAnsi="Courier New" w:cs="Courier New"/>
          <w:sz w:val="16"/>
          <w:szCs w:val="16"/>
        </w:rPr>
      </w:pPr>
    </w:p>
    <w:p w:rsidR="00D1720C" w:rsidRPr="00F809DE" w:rsidRDefault="00D1720C" w:rsidP="00D1720C">
      <w:pPr>
        <w:pStyle w:val="Caption"/>
        <w:keepNext/>
        <w:rPr>
          <w:color w:val="auto"/>
          <w:sz w:val="22"/>
          <w:szCs w:val="22"/>
        </w:rPr>
      </w:pPr>
      <w:r w:rsidRPr="00F809DE">
        <w:rPr>
          <w:color w:val="auto"/>
          <w:sz w:val="22"/>
          <w:szCs w:val="22"/>
        </w:rPr>
        <w:t xml:space="preserve">Supplemental table 3 </w:t>
      </w:r>
      <w:r w:rsidRPr="00F809DE">
        <w:rPr>
          <w:b w:val="0"/>
          <w:color w:val="auto"/>
          <w:sz w:val="22"/>
          <w:szCs w:val="22"/>
        </w:rPr>
        <w:t>Risk of cardiovascular death</w:t>
      </w:r>
    </w:p>
    <w:tbl>
      <w:tblPr>
        <w:tblStyle w:val="LightShading"/>
        <w:tblW w:w="10504" w:type="dxa"/>
        <w:tblInd w:w="0" w:type="dxa"/>
        <w:shd w:val="clear" w:color="auto" w:fill="FFFFFF" w:themeFill="background1"/>
        <w:tblLook w:val="04A0" w:firstRow="1" w:lastRow="0" w:firstColumn="1" w:lastColumn="0" w:noHBand="0" w:noVBand="1"/>
      </w:tblPr>
      <w:tblGrid>
        <w:gridCol w:w="1242"/>
        <w:gridCol w:w="882"/>
        <w:gridCol w:w="960"/>
        <w:gridCol w:w="2180"/>
        <w:gridCol w:w="960"/>
        <w:gridCol w:w="2140"/>
        <w:gridCol w:w="2140"/>
      </w:tblGrid>
      <w:tr w:rsidR="00D1720C" w:rsidRPr="00ED6889" w:rsidTr="00E375D7">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MiRNA</w:t>
            </w:r>
          </w:p>
        </w:tc>
        <w:tc>
          <w:tcPr>
            <w:tcW w:w="882" w:type="dxa"/>
            <w:shd w:val="clear" w:color="auto" w:fill="FFFFFF" w:themeFill="background1"/>
            <w:noWrap/>
            <w:hideMark/>
          </w:tcPr>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N  Median (IQR)</w:t>
            </w:r>
          </w:p>
        </w:tc>
        <w:tc>
          <w:tcPr>
            <w:tcW w:w="960" w:type="dxa"/>
            <w:shd w:val="clear" w:color="auto" w:fill="FFFFFF" w:themeFill="background1"/>
            <w:noWrap/>
            <w:hideMark/>
          </w:tcPr>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 xml:space="preserve">Univariate </w:t>
            </w:r>
          </w:p>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OR, P</w:t>
            </w:r>
          </w:p>
        </w:tc>
        <w:tc>
          <w:tcPr>
            <w:tcW w:w="2140" w:type="dxa"/>
            <w:shd w:val="clear" w:color="auto" w:fill="FFFFFF" w:themeFill="background1"/>
            <w:noWrap/>
            <w:hideMark/>
          </w:tcPr>
          <w:p w:rsidR="00D1720C"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 xml:space="preserve">Adjusted </w:t>
            </w:r>
          </w:p>
          <w:p w:rsidR="00D1720C" w:rsidRPr="00ED6889" w:rsidRDefault="00D1720C"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OR (95% CI)</w:t>
            </w:r>
          </w:p>
        </w:tc>
        <w:bookmarkStart w:id="0" w:name="_GoBack"/>
        <w:bookmarkEnd w:id="0"/>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26</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3.18 (2.60, 3.77)</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2.80 (2.48, 3.69)</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0</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584</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86 (0.54, 1.38)  0.530</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Let-</w:t>
            </w:r>
            <w:r w:rsidRPr="00ED6889">
              <w:rPr>
                <w:rFonts w:ascii="Calibri" w:eastAsia="Times New Roman" w:hAnsi="Calibri" w:cs="Times New Roman"/>
                <w:color w:val="000000"/>
                <w:lang w:eastAsia="en-AU"/>
              </w:rPr>
              <w:t>7e</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6.78 (6.10, 7.42)</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6.95 (6.13, 7.49)</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1</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569</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1 (0.65, 1.58)  0.960</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1</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6.43 (5.29, 7.22)</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6.11 (5.47, 6.99)</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0</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978</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8 (0.66, 1.45)  0.920</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4</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4.64 (3.81, 5.45)</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4.39 (3.82, 5.20)</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1</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930</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7 (0.64, 1.48)  0.892</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22</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6.90 (4.55, 8.02)</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5.95 (4.37, 8.06)</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6</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629</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3 (0.76, 1.13)  0.462</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34</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8.43 (6.91, 10.17)</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8.99 (7.63, 10.72)</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0</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217</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9 (0.90, 1.32)  0.368</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45</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9.91 (8.13, 10.86)</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9.91 (8.51, 10.71)</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2</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311</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 xml:space="preserve">1.06 (0.79, 1.42)  </w:t>
            </w:r>
            <w:r w:rsidRPr="00ED6889">
              <w:rPr>
                <w:rFonts w:ascii="Calibri" w:eastAsia="Times New Roman" w:hAnsi="Calibri" w:cs="Times New Roman"/>
                <w:color w:val="000000"/>
                <w:lang w:eastAsia="en-AU"/>
              </w:rPr>
              <w:lastRenderedPageBreak/>
              <w:t>0.695</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00a</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79  15.08 (13.50, 16.36)</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1  15.42 (13.43, 16.72)</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2</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797</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4 (0.80, 1.33)  0.788</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50</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4.64 (3.30, 5.70)</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4.47 (3.69, 5.51)</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4</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279</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0 (0.82, 1.49)  0.531</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21</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8.16 (6.83, 9.43)</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8.13 (7.28, 9.16)</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9</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434</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8 (0.81, 1.44)  0.603</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23</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6  -0.97 (-2.06, -0.31)</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4  -1.23 (-1.95, -0.45)</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2</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900</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87 (0.58, 1.31)  0.502</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31</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62  15.71 (13.95, 16.93)</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31  15.40 (13.97, 17.26)</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2</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471</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0.93 (0.69, 1.27)  0.656</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370</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4  11.29 (9.75, 12.85)</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2  11.49 (10.48, 12.99)</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6</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466</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1 (0.90, 1.36)  0.343</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29a</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1  5.18 (4.06, 6.61)</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0  5.08 (4.27, 6.08)</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0.98, </w:t>
            </w:r>
            <w:r w:rsidRPr="00ED6889">
              <w:rPr>
                <w:rFonts w:ascii="Calibri" w:eastAsia="Times New Roman" w:hAnsi="Calibri" w:cs="Times New Roman"/>
                <w:color w:val="000000"/>
                <w:lang w:eastAsia="en-AU"/>
              </w:rPr>
              <w:t xml:space="preserve"> 0.879</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 xml:space="preserve">0.98 (0.71, 1.34)  </w:t>
            </w:r>
            <w:r w:rsidRPr="00ED6889">
              <w:rPr>
                <w:rFonts w:ascii="Calibri" w:eastAsia="Times New Roman" w:hAnsi="Calibri" w:cs="Times New Roman"/>
                <w:color w:val="000000"/>
                <w:lang w:eastAsia="en-AU"/>
              </w:rPr>
              <w:lastRenderedPageBreak/>
              <w:t>0.893</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46a</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2  0.88 (-0.77, 2.00)</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3  1.03 (-0.14, 2.08)</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1</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325</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7 (0.90, 1.53)  0.236</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97</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81  5.33 (3.63, 6.79)</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42  5.81 (4.61, 6.85)</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3</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216</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8 (0.92, 1.50)  0.190</w:t>
            </w: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155</w:t>
            </w: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78  6.61 (5.40, 7.65)</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37  6.83 (6.03, 7.78)</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01</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952 </w:t>
            </w: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1 (0.81, 1.51)  0.509</w:t>
            </w: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D6889">
              <w:rPr>
                <w:rFonts w:ascii="Calibri" w:eastAsia="Times New Roman" w:hAnsi="Calibri" w:cs="Times New Roman"/>
                <w:color w:val="000000"/>
                <w:lang w:eastAsia="en-AU"/>
              </w:rPr>
              <w:t>572</w:t>
            </w:r>
          </w:p>
        </w:tc>
        <w:tc>
          <w:tcPr>
            <w:tcW w:w="882"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ontrol</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66  12.55 (9.87, 14.52)</w:t>
            </w:r>
          </w:p>
        </w:tc>
        <w:tc>
          <w:tcPr>
            <w:tcW w:w="96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D1720C" w:rsidRPr="00ED6889"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noWrap/>
            <w:hideMark/>
          </w:tcPr>
          <w:p w:rsidR="00D1720C" w:rsidRPr="00ED6889" w:rsidRDefault="00D1720C"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Case</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35  13.47 (11.93, 14.94)</w:t>
            </w:r>
          </w:p>
        </w:tc>
        <w:tc>
          <w:tcPr>
            <w:tcW w:w="96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17</w:t>
            </w:r>
            <w:r>
              <w:rPr>
                <w:rFonts w:ascii="Calibri" w:eastAsia="Times New Roman" w:hAnsi="Calibri" w:cs="Times New Roman"/>
                <w:color w:val="000000"/>
                <w:lang w:eastAsia="en-AU"/>
              </w:rPr>
              <w:t>,</w:t>
            </w:r>
            <w:r w:rsidRPr="00ED6889">
              <w:rPr>
                <w:rFonts w:ascii="Calibri" w:eastAsia="Times New Roman" w:hAnsi="Calibri" w:cs="Times New Roman"/>
                <w:color w:val="000000"/>
                <w:lang w:eastAsia="en-AU"/>
              </w:rPr>
              <w:t xml:space="preserve">  0.122</w:t>
            </w:r>
          </w:p>
        </w:tc>
        <w:tc>
          <w:tcPr>
            <w:tcW w:w="2140" w:type="dxa"/>
            <w:shd w:val="clear" w:color="auto" w:fill="FFFFFF" w:themeFill="background1"/>
            <w:noWrap/>
            <w:hideMark/>
          </w:tcPr>
          <w:p w:rsidR="00D1720C" w:rsidRPr="00ED6889" w:rsidRDefault="00D1720C"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D6889">
              <w:rPr>
                <w:rFonts w:ascii="Calibri" w:eastAsia="Times New Roman" w:hAnsi="Calibri" w:cs="Times New Roman"/>
                <w:color w:val="000000"/>
                <w:lang w:eastAsia="en-AU"/>
              </w:rPr>
              <w:t>1.21 (0.97, 1.52)  0.086</w:t>
            </w:r>
          </w:p>
        </w:tc>
      </w:tr>
    </w:tbl>
    <w:p w:rsidR="00D1720C" w:rsidRDefault="00D1720C" w:rsidP="00D1720C">
      <w:r>
        <w:t>Odds ratios (OR) are per unit increase of each miRNA. The adjusted analyses are adjusted for age, CD4+ T cell count, ART and HIV status and prior AIDS. Not adjusted for all covariates due to small numbers of cases. Covariates to adjust for chosen from preliminary analyses in the cardiovascular deaths and matched controls</w:t>
      </w:r>
    </w:p>
    <w:p w:rsidR="00F53493" w:rsidRDefault="00F53493"/>
    <w:sectPr w:rsidR="00F53493" w:rsidSect="00D172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20C"/>
    <w:rsid w:val="00D1720C"/>
    <w:rsid w:val="00F534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20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720C"/>
    <w:pPr>
      <w:spacing w:line="240" w:lineRule="auto"/>
    </w:pPr>
    <w:rPr>
      <w:b/>
      <w:bCs/>
      <w:color w:val="4F81BD" w:themeColor="accent1"/>
      <w:sz w:val="18"/>
      <w:szCs w:val="18"/>
    </w:rPr>
  </w:style>
  <w:style w:type="table" w:styleId="LightShading">
    <w:name w:val="Light Shading"/>
    <w:basedOn w:val="TableNormal"/>
    <w:uiPriority w:val="60"/>
    <w:rsid w:val="00D1720C"/>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20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720C"/>
    <w:pPr>
      <w:spacing w:line="240" w:lineRule="auto"/>
    </w:pPr>
    <w:rPr>
      <w:b/>
      <w:bCs/>
      <w:color w:val="4F81BD" w:themeColor="accent1"/>
      <w:sz w:val="18"/>
      <w:szCs w:val="18"/>
    </w:rPr>
  </w:style>
  <w:style w:type="table" w:styleId="LightShading">
    <w:name w:val="Light Shading"/>
    <w:basedOn w:val="TableNormal"/>
    <w:uiPriority w:val="60"/>
    <w:rsid w:val="00D1720C"/>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5</Characters>
  <Application>Microsoft Office Word</Application>
  <DocSecurity>0</DocSecurity>
  <Lines>18</Lines>
  <Paragraphs>5</Paragraphs>
  <ScaleCrop>false</ScaleCrop>
  <Company>Microsoft</Company>
  <LinksUpToDate>false</LinksUpToDate>
  <CharactersWithSpaces>2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Daniel</cp:lastModifiedBy>
  <cp:revision>1</cp:revision>
  <dcterms:created xsi:type="dcterms:W3CDTF">2015-09-27T09:41:00Z</dcterms:created>
  <dcterms:modified xsi:type="dcterms:W3CDTF">2015-09-27T09:42:00Z</dcterms:modified>
</cp:coreProperties>
</file>